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6018B" w14:textId="65450FB2" w:rsidR="00A34DC7" w:rsidRPr="00D62355" w:rsidRDefault="00E9504F" w:rsidP="00A34DC7">
      <w:pPr>
        <w:tabs>
          <w:tab w:val="left" w:pos="700"/>
        </w:tabs>
        <w:spacing w:before="15" w:line="480" w:lineRule="auto"/>
        <w:ind w:right="-20"/>
        <w:rPr>
          <w:rFonts w:ascii="Times New Roman" w:eastAsia="Times New Roman" w:hAnsi="Times New Roman" w:cs="Times New Roman"/>
          <w:color w:val="000000" w:themeColor="text1"/>
          <w:sz w:val="20"/>
        </w:rPr>
      </w:pP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CD006C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9445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="00CD006C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34DC7" w:rsidRPr="00D62355">
        <w:rPr>
          <w:rFonts w:ascii="Times New Roman" w:eastAsia="Times New Roman" w:hAnsi="Times New Roman" w:cs="Times New Roman"/>
          <w:color w:val="000000" w:themeColor="text1"/>
          <w:sz w:val="20"/>
        </w:rPr>
        <w:t>Univariate results of subgroup analyses of the patient group with negative PD-L1 expression</w:t>
      </w:r>
    </w:p>
    <w:p w14:paraId="0518EC85" w14:textId="77777777" w:rsidR="002F05F2" w:rsidRPr="00D62355" w:rsidRDefault="002F05F2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5A360C" w14:textId="46B7530B" w:rsidR="00CD006C" w:rsidRPr="00D62355" w:rsidRDefault="00CD006C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S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27224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I-CSD</w:t>
      </w: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27224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I-R</w:t>
      </w:r>
      <w:r w:rsidR="00B27224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27224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I-D</w:t>
      </w:r>
      <w:r w:rsidR="00B27224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</w:t>
      </w:r>
      <w:r w:rsidR="00B67D6F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27224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I-IFR</w:t>
      </w:r>
    </w:p>
    <w:p w14:paraId="4ED852E2" w14:textId="3E87DD3D" w:rsidR="00CD006C" w:rsidRPr="00D62355" w:rsidRDefault="00CD006C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R (95%CI), </w:t>
      </w:r>
      <w:r w:rsidRPr="00D6235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HR (95%CI), </w:t>
      </w:r>
      <w:r w:rsidRPr="00D6235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HR (95%CI), </w:t>
      </w:r>
      <w:r w:rsidRPr="00D6235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HR (95%CI), </w:t>
      </w:r>
      <w:r w:rsidR="00B67D6F" w:rsidRPr="00D6235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HR (95%CI), </w:t>
      </w:r>
      <w:r w:rsidR="00B67D6F" w:rsidRPr="00D6235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</w:t>
      </w:r>
    </w:p>
    <w:p w14:paraId="5BF090ED" w14:textId="27B86D36" w:rsidR="00CD006C" w:rsidRPr="00D62355" w:rsidRDefault="003A4252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694273D3" wp14:editId="0AEC999A">
            <wp:extent cx="21396492" cy="45719"/>
            <wp:effectExtent l="0" t="0" r="0" b="5715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290258" cy="60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4B25C" w14:textId="77777777" w:rsidR="00CD006C" w:rsidRPr="00D62355" w:rsidRDefault="00CD006C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nivariate analyses</w:t>
      </w:r>
    </w:p>
    <w:p w14:paraId="646B3A3A" w14:textId="46FE77C9" w:rsidR="00CD006C" w:rsidRPr="00D62355" w:rsidRDefault="00CD006C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Age ≥</w:t>
      </w:r>
      <w:r w:rsidR="00DB392E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56449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</w:p>
    <w:p w14:paraId="00A5B5DD" w14:textId="70F8C390" w:rsidR="00CD006C" w:rsidRPr="00D62355" w:rsidRDefault="004307D5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56449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564E7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3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56449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69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56449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.073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CD006C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56449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16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9698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130AD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42275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64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42275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02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69698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="0042275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98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CD006C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42275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2</w:t>
      </w:r>
      <w:r w:rsidR="0069698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D4AF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122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6D4AF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71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6D4AF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202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CD006C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03655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6D4AF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48313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</w:t>
      </w:r>
      <w:r w:rsidR="00A9411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49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A9411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9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A9411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46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A9411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C07C4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4026A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94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4026A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24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4026A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.115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4026A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2</w:t>
      </w:r>
      <w:r w:rsidR="0077182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</w:p>
    <w:p w14:paraId="703E9D40" w14:textId="77777777" w:rsidR="00CD006C" w:rsidRPr="00D62355" w:rsidRDefault="00CD006C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Sex (vs Female)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14:paraId="2D238269" w14:textId="211B3D18" w:rsidR="00CD006C" w:rsidRPr="00D62355" w:rsidRDefault="00BF690F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792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598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.373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CD006C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98</w:t>
      </w:r>
      <w:r w:rsidR="00024B3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A175C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42275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54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42275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71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42275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.789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CD006C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42275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50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CA237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842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CA237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16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561B8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CA237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04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CD006C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CD006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0D1AE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CA237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561B8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066BD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885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066BD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77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1B411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="00066BD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7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066BD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007F5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4026A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771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4026A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0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4026A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92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F370C8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4026A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</w:p>
    <w:p w14:paraId="7307C81E" w14:textId="30F4150A" w:rsidR="00FA113D" w:rsidRPr="00D62355" w:rsidRDefault="001B2F71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ECOG</w:t>
      </w:r>
      <w:r w:rsidR="00D9337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S</w:t>
      </w:r>
      <w:r w:rsidR="00FA113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</w:t>
      </w:r>
      <w:r w:rsidR="001E284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seline </w:t>
      </w:r>
      <w:r w:rsidR="00FA5D7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(vs 0)</w:t>
      </w:r>
    </w:p>
    <w:p w14:paraId="774FC17A" w14:textId="49220DE3" w:rsidR="00FA113D" w:rsidRPr="00D62355" w:rsidRDefault="00FA113D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E54C4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52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E54C4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408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FA5D7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="00E54C4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08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E54C4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17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80739E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817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80739E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98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1579E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="0080739E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4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80739E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C509D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0C398E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="005405F8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677 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(0.</w:t>
      </w:r>
      <w:r w:rsidR="005405F8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9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5405F8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83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5405F8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7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</w:t>
      </w:r>
      <w:r w:rsidR="00277C1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31</w:t>
      </w:r>
      <w:r w:rsidR="009B4EC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(0.</w:t>
      </w:r>
      <w:r w:rsidR="00277C1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43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277C1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295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277C1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3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1E0E3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684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1E0E3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5</w:t>
      </w:r>
      <w:r w:rsidR="00F30BEE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1E0E3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14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1E0E3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5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</w:p>
    <w:p w14:paraId="27F24236" w14:textId="246CD8E0" w:rsidR="007F3BD5" w:rsidRPr="00D62355" w:rsidRDefault="007F3BD5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Smoking history</w:t>
      </w:r>
    </w:p>
    <w:p w14:paraId="67DA307E" w14:textId="4F021288" w:rsidR="007F3BD5" w:rsidRPr="00D62355" w:rsidRDefault="00AB12E7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.550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476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6.465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7F3BD5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16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7A06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.327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7A06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13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7A06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1.580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7F3BD5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7A06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10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5F198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584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5F198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31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5F198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.974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7F3BD5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7F3BD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5F198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3</w:t>
      </w:r>
      <w:r w:rsidR="00BE427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4F6C4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C2182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66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C2182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15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C2182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.05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C2182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7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4B423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.506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4B423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0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E874F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4B423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.2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4B423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</w:p>
    <w:p w14:paraId="365ECF2D" w14:textId="77777777" w:rsidR="005618F4" w:rsidRPr="00D62355" w:rsidRDefault="005618F4" w:rsidP="005618F4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Stage ≥ IIIB</w:t>
      </w:r>
    </w:p>
    <w:p w14:paraId="1D8DD86E" w14:textId="2669A494" w:rsidR="005618F4" w:rsidRPr="00D62355" w:rsidRDefault="005618F4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.490 (0.606-3.662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385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1.349 (0.560-3.250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51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1.227 (0.630-2.391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55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0.810 (0.378-1.736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59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0.909 (0.417-1.980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810</w:t>
      </w:r>
    </w:p>
    <w:p w14:paraId="689771BC" w14:textId="35A554ED" w:rsidR="00CD006C" w:rsidRPr="00D62355" w:rsidRDefault="00842783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ge ≥ 3</w:t>
      </w:r>
    </w:p>
    <w:p w14:paraId="56BAFD2C" w14:textId="02D272D8" w:rsidR="00842783" w:rsidRPr="00D62355" w:rsidRDefault="00AB12E7" w:rsidP="00842783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.592</w:t>
      </w:r>
      <w:r w:rsidR="00842783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</w:t>
      </w:r>
      <w:r w:rsidR="000D6BA1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.0</w:t>
      </w: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09</w:t>
      </w:r>
      <w:r w:rsidR="00842783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</w:t>
      </w: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.659</w:t>
      </w:r>
      <w:r w:rsidR="00842783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, </w:t>
      </w:r>
      <w:r w:rsidR="00842783" w:rsidRPr="00D62355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p</w:t>
      </w:r>
      <w:r w:rsidR="00842783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 0.</w:t>
      </w:r>
      <w:r w:rsidR="000D6BA1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04</w:t>
      </w: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</w:t>
      </w:r>
      <w:r w:rsidR="0084278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97D78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.352</w:t>
      </w:r>
      <w:r w:rsidR="00842783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0.</w:t>
      </w:r>
      <w:r w:rsidR="00F14BA4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9</w:t>
      </w:r>
      <w:r w:rsidR="00697D78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4</w:t>
      </w:r>
      <w:r w:rsidR="00842783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</w:t>
      </w:r>
      <w:r w:rsidR="00697D78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.985</w:t>
      </w:r>
      <w:r w:rsidR="00842783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, </w:t>
      </w:r>
      <w:r w:rsidR="00842783" w:rsidRPr="00D62355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p</w:t>
      </w:r>
      <w:r w:rsidR="00842783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 0.</w:t>
      </w:r>
      <w:r w:rsidR="009B3F4B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0</w:t>
      </w:r>
      <w:r w:rsidR="00697D78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3</w:t>
      </w:r>
      <w:r w:rsidR="0084278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72411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117</w:t>
      </w:r>
      <w:r w:rsidR="0084278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AD05B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72411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1</w:t>
      </w:r>
      <w:r w:rsidR="0084278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72411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184</w:t>
      </w:r>
      <w:r w:rsidR="0084278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842783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84278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72411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5</w:t>
      </w:r>
      <w:r w:rsidR="002103D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</w:t>
      </w:r>
      <w:r w:rsidR="00F5556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="00BD398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BD398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8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BD398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2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BD398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6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A6F3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EE493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07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BA6F3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EE493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EE493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.393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EE493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20</w:t>
      </w:r>
    </w:p>
    <w:p w14:paraId="10618AA5" w14:textId="7ED8186E" w:rsidR="0024626A" w:rsidRPr="00D62355" w:rsidRDefault="0024626A" w:rsidP="0024626A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</w:p>
    <w:p w14:paraId="5708F4E9" w14:textId="2383366D" w:rsidR="0024626A" w:rsidRPr="00D62355" w:rsidRDefault="009842DF" w:rsidP="00842783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8</w:t>
      </w:r>
      <w:r w:rsidR="00AB12E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AB12E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32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AB12E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023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24626A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95577E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AB12E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</w:t>
      </w:r>
      <w:r w:rsidR="002532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58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2532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62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AA4009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2532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53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24626A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2532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7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DB429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763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</w:t>
      </w:r>
      <w:r w:rsidR="00F4072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DB429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64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73C8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DB429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00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24626A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24626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DB429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7</w:t>
      </w:r>
      <w:r w:rsidR="00F251A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87391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996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87391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43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4C4B6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="00563C8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87391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6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87391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9</w:t>
      </w:r>
      <w:r w:rsidR="004C4B6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D15B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="00CB00C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82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CB00C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43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BD15B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CB00C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92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CB00C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2</w:t>
      </w:r>
      <w:r w:rsidR="00BD15B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</w:p>
    <w:p w14:paraId="7C6DFCB2" w14:textId="412100F0" w:rsidR="00275E83" w:rsidRPr="00D62355" w:rsidRDefault="005618D2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Clinically actionable g</w:t>
      </w:r>
      <w:r w:rsidR="00F7741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enetic mutation</w:t>
      </w:r>
    </w:p>
    <w:p w14:paraId="4725511F" w14:textId="1ADC1ACC" w:rsidR="00F77415" w:rsidRPr="00D62355" w:rsidRDefault="00F77415" w:rsidP="00F77415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="00AB12E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5A047B" w:rsidRPr="00D6235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88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AB12E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5A047B" w:rsidRPr="00D6235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8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5A047B" w:rsidRPr="00D6235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.19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5A047B" w:rsidRPr="00D6235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29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12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7A06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7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7A06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82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7A06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="007A067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961A3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61 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(0.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21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968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7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5F7A0B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.300</w:t>
      </w:r>
      <w:r w:rsidR="00B67D6F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</w:t>
      </w:r>
      <w:r w:rsidR="0006239F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.</w:t>
      </w:r>
      <w:r w:rsidR="005F7A0B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37</w:t>
      </w:r>
      <w:r w:rsidR="0006239F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</w:t>
      </w:r>
      <w:r w:rsidR="005F7A0B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.653</w:t>
      </w:r>
      <w:r w:rsidR="00B67D6F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 0.0</w:t>
      </w:r>
      <w:r w:rsidR="0006239F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="005F7A0B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AD5AE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68</w:t>
      </w:r>
      <w:r w:rsidR="00AD5AE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(0.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61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761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5F7A0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</w:p>
    <w:p w14:paraId="2B127C34" w14:textId="3AF9A31C" w:rsidR="00095B96" w:rsidRPr="00D62355" w:rsidRDefault="00552AB6" w:rsidP="00095B96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IMRT</w:t>
      </w:r>
      <w:r w:rsidR="00095B9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vs 3DCRT)</w:t>
      </w:r>
    </w:p>
    <w:p w14:paraId="2EEA4BE7" w14:textId="658DB215" w:rsidR="00095B96" w:rsidRPr="00D62355" w:rsidRDefault="000E2D4C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672</w:t>
      </w:r>
      <w:r w:rsidR="00062F0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84</w:t>
      </w:r>
      <w:r w:rsidR="00062F0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110BF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89</w:t>
      </w:r>
      <w:r w:rsidR="00062F0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r w:rsidR="00062F0C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</w:t>
      </w:r>
      <w:r w:rsidR="00062F0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65</w:t>
      </w:r>
      <w:r w:rsidR="00095B9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595268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="00DD16F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77</w:t>
      </w:r>
      <w:r w:rsidR="00062F0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DD16F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40</w:t>
      </w:r>
      <w:r w:rsidR="00062F0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595268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DD16F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86</w:t>
      </w:r>
      <w:r w:rsidR="00062F0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),</w:t>
      </w:r>
      <w:r w:rsidR="00062F0C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</w:t>
      </w:r>
      <w:r w:rsidR="00062F0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DD16F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2</w:t>
      </w:r>
      <w:r w:rsidR="00062F0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095B9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095B96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0.</w:t>
      </w:r>
      <w:r w:rsidR="00665A64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32</w:t>
      </w:r>
      <w:r w:rsidR="00095B96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0.</w:t>
      </w:r>
      <w:r w:rsidR="00665A64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14</w:t>
      </w:r>
      <w:r w:rsidR="00095B96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</w:t>
      </w:r>
      <w:r w:rsidR="002B49CD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0.</w:t>
      </w:r>
      <w:r w:rsidR="00665A64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72</w:t>
      </w:r>
      <w:r w:rsidR="00095B96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,</w:t>
      </w:r>
      <w:r w:rsidR="00095B96" w:rsidRPr="00D62355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p</w:t>
      </w:r>
      <w:r w:rsidR="00095B96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 0.0</w:t>
      </w:r>
      <w:r w:rsidR="00665A64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9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DB0509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="008F36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94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8F36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69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DB0509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8436B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8F36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1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8F36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AD5AE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="00C8283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85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C8283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53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AD5AE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C8283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AD5AE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295ACE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C8283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5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</w:p>
    <w:p w14:paraId="4F337075" w14:textId="52E57C0D" w:rsidR="00851FA1" w:rsidRPr="00D62355" w:rsidRDefault="00464ACD" w:rsidP="00851FA1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851F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rvalumab 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administration</w:t>
      </w:r>
    </w:p>
    <w:p w14:paraId="5EACFDF8" w14:textId="1B2ED7EB" w:rsidR="00F03779" w:rsidRPr="00D62355" w:rsidRDefault="00756FC7" w:rsidP="00110BF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462</w:t>
      </w:r>
      <w:r w:rsidR="00851F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464AC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59</w:t>
      </w:r>
      <w:r w:rsidR="00851F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.828</w:t>
      </w:r>
      <w:r w:rsidR="00851F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851FA1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851F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E9431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9</w:t>
      </w:r>
      <w:r w:rsidR="00851F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91BB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315</w:t>
      </w:r>
      <w:r w:rsidR="00C33E0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51F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C33E0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="00B91BB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88</w:t>
      </w:r>
      <w:r w:rsidR="00851F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B91BB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.547</w:t>
      </w:r>
      <w:r w:rsidR="00851F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851FA1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851F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B91BB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9</w:t>
      </w:r>
      <w:r w:rsidR="00C33E0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851F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1006E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="005335C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36</w:t>
      </w:r>
      <w:r w:rsidR="001006E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DB75C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5335C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7</w:t>
      </w:r>
      <w:r w:rsidR="001006E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DB75C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5335C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74</w:t>
      </w:r>
      <w:r w:rsidR="001006E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1006EC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1006E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5335C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0C61A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DB75C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1006E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9846A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87391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33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9846A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="0087391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2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7391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884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87391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3</w:t>
      </w:r>
      <w:r w:rsidR="009846A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87575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204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83326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87575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7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7575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91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B67D6F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87575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8</w:t>
      </w:r>
      <w:r w:rsidR="00B67D6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</w:p>
    <w:p w14:paraId="5FCE5D87" w14:textId="23E3B22F" w:rsidR="00E63A51" w:rsidRPr="00D62355" w:rsidRDefault="00E63A51" w:rsidP="00E63A51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Lung V5 ≥ 3</w:t>
      </w:r>
      <w:r w:rsidR="00E61FA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.1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%</w:t>
      </w:r>
    </w:p>
    <w:p w14:paraId="0AE6DC03" w14:textId="2EC3D508" w:rsidR="00E63A51" w:rsidRPr="00D62355" w:rsidRDefault="00E61FA4" w:rsidP="00E63A51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856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68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89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E63A51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18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</w:t>
      </w:r>
      <w:r w:rsidR="00871ED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39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871ED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14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F1055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871ED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F1055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E63A51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871ED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9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</w:t>
      </w:r>
      <w:r w:rsidR="0072411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07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72411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61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72411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81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E63A51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72411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8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</w:t>
      </w:r>
      <w:r w:rsidR="00F72D4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63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F72D4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9</w:t>
      </w:r>
      <w:r w:rsidR="00007F5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007F5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="00F72D4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01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E63A51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F72D4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8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214CA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05527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.265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05527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66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05527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824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E63A51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05527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7</w:t>
      </w:r>
      <w:r w:rsidR="00E63A5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</w:p>
    <w:p w14:paraId="33AAF013" w14:textId="4A35B946" w:rsidR="00E63A51" w:rsidRPr="00D62355" w:rsidRDefault="00E63A51" w:rsidP="00E63A51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Lung V</w:t>
      </w:r>
      <w:r w:rsidR="00233F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≥ </w:t>
      </w:r>
      <w:r w:rsidR="00233F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8042B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1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%</w:t>
      </w:r>
    </w:p>
    <w:p w14:paraId="3CB4AF4F" w14:textId="7335F0D5" w:rsidR="005A69DD" w:rsidRPr="00D62355" w:rsidRDefault="00E63A51" w:rsidP="00110BF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</w:t>
      </w:r>
      <w:r w:rsidR="008E3D7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48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8E3D7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21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8E3D7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42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8E3D7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01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DD16F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85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DD16F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71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</w:t>
      </w:r>
      <w:r w:rsidR="00DD16F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.949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F10557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DD16FB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BD2AA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991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BD2AA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04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BD2AA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948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BD2AAF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8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8F36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979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8F36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51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007F5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="008F36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25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8F36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C8283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822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C8283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73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C8283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81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C82835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0</w:t>
      </w:r>
    </w:p>
    <w:p w14:paraId="5A2BAABB" w14:textId="422FFAD2" w:rsidR="00AA3A8D" w:rsidRPr="00D62355" w:rsidRDefault="00AA3A8D" w:rsidP="00AA3A8D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Heart volume ≥ 6</w:t>
      </w:r>
      <w:r w:rsidR="007A4A9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8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c</w:t>
      </w:r>
    </w:p>
    <w:p w14:paraId="5841A49E" w14:textId="38B2BEBD" w:rsidR="00AA3A8D" w:rsidRPr="00D62355" w:rsidRDefault="007A4A9C" w:rsidP="00AA3A8D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816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51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895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AA3A8D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3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305F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706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6305F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05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6305F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32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AA3A8D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6305F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2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</w:t>
      </w:r>
      <w:r w:rsidR="00937BD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07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937BD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65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937BD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71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AA3A8D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937BD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80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0</w:t>
      </w:r>
      <w:r w:rsidR="00B57A59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9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B57A59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81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B57A59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246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AA3A8D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9</w:t>
      </w:r>
      <w:r w:rsidR="00B57A59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8D53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662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8D53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01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D53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454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AA3A8D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8D534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00</w:t>
      </w:r>
    </w:p>
    <w:p w14:paraId="695535AF" w14:textId="313D254C" w:rsidR="00AA3A8D" w:rsidRPr="00D62355" w:rsidRDefault="00AA3A8D" w:rsidP="00AA3A8D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heart dose ≥ </w:t>
      </w:r>
      <w:r w:rsidR="00C473C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.15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y</w:t>
      </w:r>
    </w:p>
    <w:p w14:paraId="04F9772F" w14:textId="3B99050D" w:rsidR="00AA3A8D" w:rsidRPr="00D62355" w:rsidRDefault="00AA3A8D" w:rsidP="00AA3A8D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C473C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9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 (0.</w:t>
      </w:r>
      <w:r w:rsidR="00C473C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4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C473C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.496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C473C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53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</w:t>
      </w:r>
      <w:r w:rsidR="0004083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4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04083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53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04083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.024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040834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0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.</w:t>
      </w:r>
      <w:r w:rsidR="00EC7D35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26</w:t>
      </w: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0.</w:t>
      </w:r>
      <w:r w:rsidR="00EC7D35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923</w:t>
      </w: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</w:t>
      </w:r>
      <w:r w:rsidR="00EC7D35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.611</w:t>
      </w: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 0.0</w:t>
      </w:r>
      <w:r w:rsidR="00EC7D35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3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</w:t>
      </w:r>
      <w:r w:rsidR="00F0625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42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F0625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69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F0625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.107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3</w:t>
      </w:r>
      <w:r w:rsidR="00F0625A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8D5341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.997 (0.896-4.448), </w:t>
      </w:r>
      <w:r w:rsidR="008D5341" w:rsidRPr="00D62355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p</w:t>
      </w:r>
      <w:r w:rsidR="008D5341" w:rsidRPr="00D6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 0.091</w:t>
      </w:r>
    </w:p>
    <w:p w14:paraId="715DFC2B" w14:textId="49BC8BF3" w:rsidR="00AA3A8D" w:rsidRPr="00D62355" w:rsidRDefault="00AA3A8D" w:rsidP="00AA3A8D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Max heart dose ≥ 6</w:t>
      </w:r>
      <w:r w:rsidR="00685139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="0090385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y</w:t>
      </w:r>
    </w:p>
    <w:p w14:paraId="55094530" w14:textId="5D2D1A0D" w:rsidR="00AA3A8D" w:rsidRPr="00D62355" w:rsidRDefault="00685139" w:rsidP="00110BF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535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2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-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.269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AA3A8D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156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4C03F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607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4C03F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57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4C03F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32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AA3A8D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4C03FC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5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.</w:t>
      </w:r>
      <w:r w:rsidR="00E715A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11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E715A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16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E715A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80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AA3A8D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E715A2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7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743CF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956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743CF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441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743CF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2.074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AA3A8D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743CF0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91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90385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0.688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</w:t>
      </w:r>
      <w:r w:rsidR="0090385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05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-1.</w:t>
      </w:r>
      <w:r w:rsidR="0090385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551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="00AA3A8D" w:rsidRPr="00D623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</w:t>
      </w:r>
      <w:r w:rsidR="00903856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AA3A8D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70</w:t>
      </w:r>
    </w:p>
    <w:p w14:paraId="6ED9957E" w14:textId="2D4546FC" w:rsidR="00CD006C" w:rsidRPr="00D62355" w:rsidRDefault="003A4252" w:rsidP="00CD006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235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55C107F0" wp14:editId="0A8658B4">
            <wp:extent cx="21396492" cy="45719"/>
            <wp:effectExtent l="0" t="0" r="0" b="571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753090" cy="5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B3B64" w14:textId="7FCF2AE4" w:rsidR="001B2F71" w:rsidRPr="00D62355" w:rsidRDefault="00F0087F" w:rsidP="00DD6093">
      <w:pPr>
        <w:tabs>
          <w:tab w:val="left" w:pos="700"/>
        </w:tabs>
        <w:spacing w:before="15" w:line="480" w:lineRule="auto"/>
        <w:ind w:right="-20"/>
        <w:rPr>
          <w:rFonts w:ascii="Times New Roman" w:eastAsia="Times New Roman" w:hAnsi="Times New Roman" w:cs="Times New Roman"/>
          <w:color w:val="000000" w:themeColor="text1"/>
          <w:sz w:val="20"/>
        </w:rPr>
      </w:pPr>
      <w:r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>Abbreviations:</w:t>
      </w:r>
      <w:r w:rsidR="00A46E11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C7878" w:rsidRPr="00D6235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I-CSD, cumulative incidence of cancer-specific death; CI-DM, cumulative incidence of distant metastasis; CI-IFR, cumulative incidence of in-field recurrence; CI-R, cumulative incidence of recurrence; </w:t>
      </w:r>
      <w:r w:rsidR="001B2F71" w:rsidRPr="00D6235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ECOG, Eastern Cooperative Oncology Group; </w:t>
      </w:r>
      <w:r w:rsidR="00AC39E3" w:rsidRPr="00D6235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IMRT, intensity-modulated radiotherapy; </w:t>
      </w:r>
      <w:r w:rsidR="00AC39E3" w:rsidRPr="00D6235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OS, overall survival; </w:t>
      </w:r>
      <w:r w:rsidR="00DD6093" w:rsidRPr="00D62355">
        <w:rPr>
          <w:rFonts w:ascii="Times New Roman" w:eastAsia="Times New Roman" w:hAnsi="Times New Roman" w:cs="Times New Roman"/>
          <w:color w:val="000000" w:themeColor="text1"/>
          <w:sz w:val="20"/>
        </w:rPr>
        <w:t>PD-L1; programmed cell death ligand 1</w:t>
      </w:r>
      <w:r w:rsidR="00DD6093" w:rsidRPr="00D623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1B2F71" w:rsidRPr="00D6235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PS, performance status; 3DCRT, three-dimensional conformal radiation therapy</w:t>
      </w:r>
    </w:p>
    <w:p w14:paraId="216F6A5E" w14:textId="48D59FAF" w:rsidR="005F20D7" w:rsidRPr="00D62355" w:rsidRDefault="005F20D7">
      <w:pPr>
        <w:spacing w:after="160" w:line="259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sectPr w:rsidR="005F20D7" w:rsidRPr="00D62355" w:rsidSect="005F20D7">
      <w:headerReference w:type="default" r:id="rId8"/>
      <w:pgSz w:w="15840" w:h="12240" w:orient="landscape"/>
      <w:pgMar w:top="310" w:right="366" w:bottom="73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7EFBE" w14:textId="77777777" w:rsidR="001B7876" w:rsidRDefault="001B7876">
      <w:r>
        <w:separator/>
      </w:r>
    </w:p>
  </w:endnote>
  <w:endnote w:type="continuationSeparator" w:id="0">
    <w:p w14:paraId="11E1D627" w14:textId="77777777" w:rsidR="001B7876" w:rsidRDefault="001B7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E850D" w14:textId="77777777" w:rsidR="001B7876" w:rsidRDefault="001B7876">
      <w:r>
        <w:separator/>
      </w:r>
    </w:p>
  </w:footnote>
  <w:footnote w:type="continuationSeparator" w:id="0">
    <w:p w14:paraId="7DEF0075" w14:textId="77777777" w:rsidR="001B7876" w:rsidRDefault="001B78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48509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DAE099" w14:textId="55B4104F" w:rsidR="00654BC9" w:rsidRDefault="00762BD5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7D8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7E70481" w14:textId="77777777" w:rsidR="00654BC9" w:rsidRDefault="00654BC9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7024A7"/>
    <w:multiLevelType w:val="multilevel"/>
    <w:tmpl w:val="BBFA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2958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816"/>
    <w:rsid w:val="00002855"/>
    <w:rsid w:val="0000497B"/>
    <w:rsid w:val="000072F5"/>
    <w:rsid w:val="00007F55"/>
    <w:rsid w:val="00024B30"/>
    <w:rsid w:val="00033A38"/>
    <w:rsid w:val="00033C4C"/>
    <w:rsid w:val="00036556"/>
    <w:rsid w:val="00037A58"/>
    <w:rsid w:val="00040834"/>
    <w:rsid w:val="00046EC5"/>
    <w:rsid w:val="0005390A"/>
    <w:rsid w:val="0005527F"/>
    <w:rsid w:val="00055F5D"/>
    <w:rsid w:val="00060613"/>
    <w:rsid w:val="0006239F"/>
    <w:rsid w:val="00062F0C"/>
    <w:rsid w:val="00066291"/>
    <w:rsid w:val="00066BD1"/>
    <w:rsid w:val="00076F56"/>
    <w:rsid w:val="000813D8"/>
    <w:rsid w:val="000817C2"/>
    <w:rsid w:val="0009089F"/>
    <w:rsid w:val="00093E93"/>
    <w:rsid w:val="0009476B"/>
    <w:rsid w:val="000955E7"/>
    <w:rsid w:val="00095B96"/>
    <w:rsid w:val="000A28F6"/>
    <w:rsid w:val="000B178C"/>
    <w:rsid w:val="000B190D"/>
    <w:rsid w:val="000C398E"/>
    <w:rsid w:val="000C3D5B"/>
    <w:rsid w:val="000C61A7"/>
    <w:rsid w:val="000D1AEF"/>
    <w:rsid w:val="000D26BF"/>
    <w:rsid w:val="000D6BA1"/>
    <w:rsid w:val="000E2D4C"/>
    <w:rsid w:val="000E3BA6"/>
    <w:rsid w:val="000F065F"/>
    <w:rsid w:val="000F38FD"/>
    <w:rsid w:val="001006EC"/>
    <w:rsid w:val="00102650"/>
    <w:rsid w:val="00105153"/>
    <w:rsid w:val="00110025"/>
    <w:rsid w:val="00110BFC"/>
    <w:rsid w:val="00115F81"/>
    <w:rsid w:val="00121099"/>
    <w:rsid w:val="00125178"/>
    <w:rsid w:val="00130AD2"/>
    <w:rsid w:val="00133F84"/>
    <w:rsid w:val="00134D37"/>
    <w:rsid w:val="0013776B"/>
    <w:rsid w:val="00137B1E"/>
    <w:rsid w:val="00140EFE"/>
    <w:rsid w:val="0014519F"/>
    <w:rsid w:val="00146775"/>
    <w:rsid w:val="00147076"/>
    <w:rsid w:val="001550D5"/>
    <w:rsid w:val="00164F52"/>
    <w:rsid w:val="001739B6"/>
    <w:rsid w:val="00181794"/>
    <w:rsid w:val="00184CB8"/>
    <w:rsid w:val="00186045"/>
    <w:rsid w:val="00190340"/>
    <w:rsid w:val="00192A9D"/>
    <w:rsid w:val="0019786C"/>
    <w:rsid w:val="001A2623"/>
    <w:rsid w:val="001A28A8"/>
    <w:rsid w:val="001B2F71"/>
    <w:rsid w:val="001B4112"/>
    <w:rsid w:val="001B547C"/>
    <w:rsid w:val="001B7876"/>
    <w:rsid w:val="001C6263"/>
    <w:rsid w:val="001D3113"/>
    <w:rsid w:val="001D770A"/>
    <w:rsid w:val="001E0E31"/>
    <w:rsid w:val="001E16C6"/>
    <w:rsid w:val="001E2773"/>
    <w:rsid w:val="001E2842"/>
    <w:rsid w:val="001F415A"/>
    <w:rsid w:val="001F4BA9"/>
    <w:rsid w:val="001F6DCB"/>
    <w:rsid w:val="002035CD"/>
    <w:rsid w:val="002103DB"/>
    <w:rsid w:val="00213E5D"/>
    <w:rsid w:val="00214CA1"/>
    <w:rsid w:val="00223BAC"/>
    <w:rsid w:val="00233F41"/>
    <w:rsid w:val="00245B6F"/>
    <w:rsid w:val="0024626A"/>
    <w:rsid w:val="00253273"/>
    <w:rsid w:val="00253F42"/>
    <w:rsid w:val="00275E83"/>
    <w:rsid w:val="00277C1B"/>
    <w:rsid w:val="00295ACE"/>
    <w:rsid w:val="00297982"/>
    <w:rsid w:val="002B49CD"/>
    <w:rsid w:val="002B7D86"/>
    <w:rsid w:val="002C3CFF"/>
    <w:rsid w:val="002C5842"/>
    <w:rsid w:val="002C73B7"/>
    <w:rsid w:val="002D04BB"/>
    <w:rsid w:val="002D69FC"/>
    <w:rsid w:val="002E2859"/>
    <w:rsid w:val="002F05F2"/>
    <w:rsid w:val="002F27B5"/>
    <w:rsid w:val="002F54BA"/>
    <w:rsid w:val="002F59B7"/>
    <w:rsid w:val="00302ED1"/>
    <w:rsid w:val="00322BDF"/>
    <w:rsid w:val="003255BC"/>
    <w:rsid w:val="00327A02"/>
    <w:rsid w:val="00332121"/>
    <w:rsid w:val="00332A4B"/>
    <w:rsid w:val="00334495"/>
    <w:rsid w:val="00335782"/>
    <w:rsid w:val="00336AF1"/>
    <w:rsid w:val="00336DEA"/>
    <w:rsid w:val="00344002"/>
    <w:rsid w:val="003470DE"/>
    <w:rsid w:val="00353568"/>
    <w:rsid w:val="003601FF"/>
    <w:rsid w:val="003631E7"/>
    <w:rsid w:val="00365699"/>
    <w:rsid w:val="00366B82"/>
    <w:rsid w:val="00370BF9"/>
    <w:rsid w:val="003904C7"/>
    <w:rsid w:val="003928D4"/>
    <w:rsid w:val="003929D3"/>
    <w:rsid w:val="003A4252"/>
    <w:rsid w:val="003A72F3"/>
    <w:rsid w:val="003C0759"/>
    <w:rsid w:val="003C18DB"/>
    <w:rsid w:val="003C3564"/>
    <w:rsid w:val="003D1CEA"/>
    <w:rsid w:val="003D4CCC"/>
    <w:rsid w:val="003D7BC9"/>
    <w:rsid w:val="003E3B35"/>
    <w:rsid w:val="003E6436"/>
    <w:rsid w:val="003F1879"/>
    <w:rsid w:val="004026AD"/>
    <w:rsid w:val="0040402F"/>
    <w:rsid w:val="0040659F"/>
    <w:rsid w:val="00415693"/>
    <w:rsid w:val="004221F9"/>
    <w:rsid w:val="00422752"/>
    <w:rsid w:val="00427FAA"/>
    <w:rsid w:val="004307D5"/>
    <w:rsid w:val="00432405"/>
    <w:rsid w:val="00440C58"/>
    <w:rsid w:val="004647D6"/>
    <w:rsid w:val="00464ACD"/>
    <w:rsid w:val="004674A8"/>
    <w:rsid w:val="0047011B"/>
    <w:rsid w:val="00474C3A"/>
    <w:rsid w:val="00481F6B"/>
    <w:rsid w:val="004826D9"/>
    <w:rsid w:val="00483134"/>
    <w:rsid w:val="00493CAE"/>
    <w:rsid w:val="00496816"/>
    <w:rsid w:val="00497EB7"/>
    <w:rsid w:val="004A4D79"/>
    <w:rsid w:val="004A51EC"/>
    <w:rsid w:val="004B12AD"/>
    <w:rsid w:val="004B423C"/>
    <w:rsid w:val="004C03FC"/>
    <w:rsid w:val="004C0786"/>
    <w:rsid w:val="004C4B64"/>
    <w:rsid w:val="004C6662"/>
    <w:rsid w:val="004D2505"/>
    <w:rsid w:val="004D4C7C"/>
    <w:rsid w:val="004D64D7"/>
    <w:rsid w:val="004F02C2"/>
    <w:rsid w:val="004F2855"/>
    <w:rsid w:val="004F584C"/>
    <w:rsid w:val="004F6C4B"/>
    <w:rsid w:val="00501491"/>
    <w:rsid w:val="00507199"/>
    <w:rsid w:val="0051270B"/>
    <w:rsid w:val="005127B1"/>
    <w:rsid w:val="00514E79"/>
    <w:rsid w:val="00522471"/>
    <w:rsid w:val="0053047D"/>
    <w:rsid w:val="00532807"/>
    <w:rsid w:val="005335C1"/>
    <w:rsid w:val="0053412F"/>
    <w:rsid w:val="0054027E"/>
    <w:rsid w:val="005405F8"/>
    <w:rsid w:val="0054278E"/>
    <w:rsid w:val="00552AB6"/>
    <w:rsid w:val="0056062A"/>
    <w:rsid w:val="005618D2"/>
    <w:rsid w:val="005618F4"/>
    <w:rsid w:val="00561B8F"/>
    <w:rsid w:val="005631EA"/>
    <w:rsid w:val="00563C8C"/>
    <w:rsid w:val="0056423B"/>
    <w:rsid w:val="00564495"/>
    <w:rsid w:val="00564E7B"/>
    <w:rsid w:val="00571E24"/>
    <w:rsid w:val="00576D60"/>
    <w:rsid w:val="00577DD0"/>
    <w:rsid w:val="0058640C"/>
    <w:rsid w:val="00591CE7"/>
    <w:rsid w:val="00595268"/>
    <w:rsid w:val="005A047B"/>
    <w:rsid w:val="005A52CA"/>
    <w:rsid w:val="005A69DD"/>
    <w:rsid w:val="005B2EEF"/>
    <w:rsid w:val="005B5E2F"/>
    <w:rsid w:val="005B6FAA"/>
    <w:rsid w:val="005D1605"/>
    <w:rsid w:val="005D5E1C"/>
    <w:rsid w:val="005F0717"/>
    <w:rsid w:val="005F198C"/>
    <w:rsid w:val="005F20D7"/>
    <w:rsid w:val="005F362D"/>
    <w:rsid w:val="005F36B4"/>
    <w:rsid w:val="005F3A93"/>
    <w:rsid w:val="005F7A0B"/>
    <w:rsid w:val="006010C2"/>
    <w:rsid w:val="0060142C"/>
    <w:rsid w:val="006019DD"/>
    <w:rsid w:val="00604747"/>
    <w:rsid w:val="00612325"/>
    <w:rsid w:val="0061375F"/>
    <w:rsid w:val="00614B37"/>
    <w:rsid w:val="006242BE"/>
    <w:rsid w:val="006305F2"/>
    <w:rsid w:val="006316A2"/>
    <w:rsid w:val="00641C8D"/>
    <w:rsid w:val="00642FB2"/>
    <w:rsid w:val="0064781B"/>
    <w:rsid w:val="00654BC9"/>
    <w:rsid w:val="00655898"/>
    <w:rsid w:val="006558B3"/>
    <w:rsid w:val="006565D5"/>
    <w:rsid w:val="00661945"/>
    <w:rsid w:val="00665A64"/>
    <w:rsid w:val="0066664D"/>
    <w:rsid w:val="00666E97"/>
    <w:rsid w:val="006731AA"/>
    <w:rsid w:val="00673445"/>
    <w:rsid w:val="00676B37"/>
    <w:rsid w:val="00676B3D"/>
    <w:rsid w:val="00676C30"/>
    <w:rsid w:val="00683B2A"/>
    <w:rsid w:val="00683DB6"/>
    <w:rsid w:val="00685139"/>
    <w:rsid w:val="00696987"/>
    <w:rsid w:val="00697D78"/>
    <w:rsid w:val="006B5EC4"/>
    <w:rsid w:val="006C386E"/>
    <w:rsid w:val="006C65D8"/>
    <w:rsid w:val="006C73E1"/>
    <w:rsid w:val="006D2493"/>
    <w:rsid w:val="006D4AF1"/>
    <w:rsid w:val="006D5BC3"/>
    <w:rsid w:val="006E4880"/>
    <w:rsid w:val="00710EAD"/>
    <w:rsid w:val="0071137B"/>
    <w:rsid w:val="0072285D"/>
    <w:rsid w:val="00722C51"/>
    <w:rsid w:val="0072411F"/>
    <w:rsid w:val="00743CF0"/>
    <w:rsid w:val="00756FC7"/>
    <w:rsid w:val="00761D1E"/>
    <w:rsid w:val="00762BD5"/>
    <w:rsid w:val="00771824"/>
    <w:rsid w:val="00772735"/>
    <w:rsid w:val="00776862"/>
    <w:rsid w:val="00776A43"/>
    <w:rsid w:val="00777444"/>
    <w:rsid w:val="00792CAE"/>
    <w:rsid w:val="00794821"/>
    <w:rsid w:val="007A0673"/>
    <w:rsid w:val="007A4A9C"/>
    <w:rsid w:val="007A6357"/>
    <w:rsid w:val="007B10F4"/>
    <w:rsid w:val="007C3812"/>
    <w:rsid w:val="007D558A"/>
    <w:rsid w:val="007D7732"/>
    <w:rsid w:val="007E7F84"/>
    <w:rsid w:val="007F1A76"/>
    <w:rsid w:val="007F3BD5"/>
    <w:rsid w:val="007F41FA"/>
    <w:rsid w:val="007F5AE4"/>
    <w:rsid w:val="007F77DD"/>
    <w:rsid w:val="0080101F"/>
    <w:rsid w:val="008042B3"/>
    <w:rsid w:val="0080739E"/>
    <w:rsid w:val="0081155A"/>
    <w:rsid w:val="008118BF"/>
    <w:rsid w:val="00813F24"/>
    <w:rsid w:val="0081579E"/>
    <w:rsid w:val="00822AE4"/>
    <w:rsid w:val="008262A7"/>
    <w:rsid w:val="00833264"/>
    <w:rsid w:val="00842253"/>
    <w:rsid w:val="00842783"/>
    <w:rsid w:val="008436B6"/>
    <w:rsid w:val="00851FA1"/>
    <w:rsid w:val="0085331C"/>
    <w:rsid w:val="00856144"/>
    <w:rsid w:val="008577EB"/>
    <w:rsid w:val="00857C78"/>
    <w:rsid w:val="00860743"/>
    <w:rsid w:val="00863684"/>
    <w:rsid w:val="00864C17"/>
    <w:rsid w:val="00871ED1"/>
    <w:rsid w:val="00873916"/>
    <w:rsid w:val="00873C8F"/>
    <w:rsid w:val="00874184"/>
    <w:rsid w:val="00874B2F"/>
    <w:rsid w:val="0087575D"/>
    <w:rsid w:val="00882A31"/>
    <w:rsid w:val="00886B1D"/>
    <w:rsid w:val="008946F8"/>
    <w:rsid w:val="008A66B7"/>
    <w:rsid w:val="008B760D"/>
    <w:rsid w:val="008D47E4"/>
    <w:rsid w:val="008D5341"/>
    <w:rsid w:val="008E3D7A"/>
    <w:rsid w:val="008E50A0"/>
    <w:rsid w:val="008E576F"/>
    <w:rsid w:val="008F290E"/>
    <w:rsid w:val="008F3641"/>
    <w:rsid w:val="009032D6"/>
    <w:rsid w:val="00903856"/>
    <w:rsid w:val="00923589"/>
    <w:rsid w:val="00926307"/>
    <w:rsid w:val="00927C3A"/>
    <w:rsid w:val="00937BD0"/>
    <w:rsid w:val="009403B8"/>
    <w:rsid w:val="00944536"/>
    <w:rsid w:val="00944A2B"/>
    <w:rsid w:val="00946101"/>
    <w:rsid w:val="009503E2"/>
    <w:rsid w:val="0095577E"/>
    <w:rsid w:val="00961A36"/>
    <w:rsid w:val="00961A3F"/>
    <w:rsid w:val="00962B3A"/>
    <w:rsid w:val="009639B7"/>
    <w:rsid w:val="009654B5"/>
    <w:rsid w:val="00965F85"/>
    <w:rsid w:val="00967A4D"/>
    <w:rsid w:val="009827A6"/>
    <w:rsid w:val="009842DF"/>
    <w:rsid w:val="009846A0"/>
    <w:rsid w:val="00992CBF"/>
    <w:rsid w:val="00992FF8"/>
    <w:rsid w:val="009964FA"/>
    <w:rsid w:val="0099691A"/>
    <w:rsid w:val="00996A84"/>
    <w:rsid w:val="00997FBE"/>
    <w:rsid w:val="009A29EA"/>
    <w:rsid w:val="009B2E06"/>
    <w:rsid w:val="009B3F4B"/>
    <w:rsid w:val="009B4EC6"/>
    <w:rsid w:val="009B52B1"/>
    <w:rsid w:val="009B72E1"/>
    <w:rsid w:val="009C1D82"/>
    <w:rsid w:val="009D2BAF"/>
    <w:rsid w:val="009D363B"/>
    <w:rsid w:val="009D76FA"/>
    <w:rsid w:val="009E3833"/>
    <w:rsid w:val="009F08F4"/>
    <w:rsid w:val="009F323E"/>
    <w:rsid w:val="00A01A0D"/>
    <w:rsid w:val="00A01AC0"/>
    <w:rsid w:val="00A04961"/>
    <w:rsid w:val="00A13491"/>
    <w:rsid w:val="00A143E3"/>
    <w:rsid w:val="00A16F9F"/>
    <w:rsid w:val="00A175CD"/>
    <w:rsid w:val="00A21E37"/>
    <w:rsid w:val="00A223A7"/>
    <w:rsid w:val="00A34DC7"/>
    <w:rsid w:val="00A35C62"/>
    <w:rsid w:val="00A43A1D"/>
    <w:rsid w:val="00A448C4"/>
    <w:rsid w:val="00A44FDD"/>
    <w:rsid w:val="00A46E11"/>
    <w:rsid w:val="00A54366"/>
    <w:rsid w:val="00A60C48"/>
    <w:rsid w:val="00A7121B"/>
    <w:rsid w:val="00A85002"/>
    <w:rsid w:val="00A86EFF"/>
    <w:rsid w:val="00A908E7"/>
    <w:rsid w:val="00A90A4B"/>
    <w:rsid w:val="00A94113"/>
    <w:rsid w:val="00AA3A8D"/>
    <w:rsid w:val="00AA4009"/>
    <w:rsid w:val="00AB12E7"/>
    <w:rsid w:val="00AB1F4B"/>
    <w:rsid w:val="00AC0ED1"/>
    <w:rsid w:val="00AC34FB"/>
    <w:rsid w:val="00AC39E3"/>
    <w:rsid w:val="00AC7878"/>
    <w:rsid w:val="00AD05BA"/>
    <w:rsid w:val="00AD1664"/>
    <w:rsid w:val="00AD22DD"/>
    <w:rsid w:val="00AD5AE7"/>
    <w:rsid w:val="00AE0CBD"/>
    <w:rsid w:val="00AF6E25"/>
    <w:rsid w:val="00AF6EB5"/>
    <w:rsid w:val="00B018D9"/>
    <w:rsid w:val="00B02FD9"/>
    <w:rsid w:val="00B14A5A"/>
    <w:rsid w:val="00B167A8"/>
    <w:rsid w:val="00B2535C"/>
    <w:rsid w:val="00B27224"/>
    <w:rsid w:val="00B308FF"/>
    <w:rsid w:val="00B31A2D"/>
    <w:rsid w:val="00B31EC8"/>
    <w:rsid w:val="00B35345"/>
    <w:rsid w:val="00B40A3B"/>
    <w:rsid w:val="00B44F9C"/>
    <w:rsid w:val="00B454D2"/>
    <w:rsid w:val="00B50F5C"/>
    <w:rsid w:val="00B57A59"/>
    <w:rsid w:val="00B605B7"/>
    <w:rsid w:val="00B661F9"/>
    <w:rsid w:val="00B66C34"/>
    <w:rsid w:val="00B671D3"/>
    <w:rsid w:val="00B67D6F"/>
    <w:rsid w:val="00B704FF"/>
    <w:rsid w:val="00B71CEE"/>
    <w:rsid w:val="00B743C7"/>
    <w:rsid w:val="00B846AF"/>
    <w:rsid w:val="00B9033D"/>
    <w:rsid w:val="00B91BB2"/>
    <w:rsid w:val="00B930DA"/>
    <w:rsid w:val="00B942D5"/>
    <w:rsid w:val="00B96FDA"/>
    <w:rsid w:val="00BA3304"/>
    <w:rsid w:val="00BA3404"/>
    <w:rsid w:val="00BA6F36"/>
    <w:rsid w:val="00BC0B8F"/>
    <w:rsid w:val="00BC2C01"/>
    <w:rsid w:val="00BC4871"/>
    <w:rsid w:val="00BC4AD5"/>
    <w:rsid w:val="00BD15BC"/>
    <w:rsid w:val="00BD2AAF"/>
    <w:rsid w:val="00BD3985"/>
    <w:rsid w:val="00BD49E8"/>
    <w:rsid w:val="00BD51EE"/>
    <w:rsid w:val="00BE4271"/>
    <w:rsid w:val="00BF1B98"/>
    <w:rsid w:val="00BF690F"/>
    <w:rsid w:val="00C0376D"/>
    <w:rsid w:val="00C04070"/>
    <w:rsid w:val="00C04E87"/>
    <w:rsid w:val="00C07C43"/>
    <w:rsid w:val="00C171A3"/>
    <w:rsid w:val="00C21821"/>
    <w:rsid w:val="00C313AC"/>
    <w:rsid w:val="00C328F0"/>
    <w:rsid w:val="00C33995"/>
    <w:rsid w:val="00C33E04"/>
    <w:rsid w:val="00C3464B"/>
    <w:rsid w:val="00C34977"/>
    <w:rsid w:val="00C45857"/>
    <w:rsid w:val="00C473C6"/>
    <w:rsid w:val="00C509D1"/>
    <w:rsid w:val="00C64BCC"/>
    <w:rsid w:val="00C70F9E"/>
    <w:rsid w:val="00C753ED"/>
    <w:rsid w:val="00C808E7"/>
    <w:rsid w:val="00C82835"/>
    <w:rsid w:val="00C847CC"/>
    <w:rsid w:val="00C872EA"/>
    <w:rsid w:val="00C917B3"/>
    <w:rsid w:val="00CA237D"/>
    <w:rsid w:val="00CA4947"/>
    <w:rsid w:val="00CB00CF"/>
    <w:rsid w:val="00CB3A04"/>
    <w:rsid w:val="00CD006C"/>
    <w:rsid w:val="00CE0BDC"/>
    <w:rsid w:val="00CF4E8B"/>
    <w:rsid w:val="00CF506F"/>
    <w:rsid w:val="00CF6FAB"/>
    <w:rsid w:val="00D1005B"/>
    <w:rsid w:val="00D158C1"/>
    <w:rsid w:val="00D15A49"/>
    <w:rsid w:val="00D26ADA"/>
    <w:rsid w:val="00D304B4"/>
    <w:rsid w:val="00D3198E"/>
    <w:rsid w:val="00D46653"/>
    <w:rsid w:val="00D51711"/>
    <w:rsid w:val="00D51EB0"/>
    <w:rsid w:val="00D54446"/>
    <w:rsid w:val="00D555A5"/>
    <w:rsid w:val="00D62355"/>
    <w:rsid w:val="00D62A53"/>
    <w:rsid w:val="00D65BCA"/>
    <w:rsid w:val="00D67947"/>
    <w:rsid w:val="00D70068"/>
    <w:rsid w:val="00D702BA"/>
    <w:rsid w:val="00D80727"/>
    <w:rsid w:val="00D81AA6"/>
    <w:rsid w:val="00D83A66"/>
    <w:rsid w:val="00D9337F"/>
    <w:rsid w:val="00DA0821"/>
    <w:rsid w:val="00DA4DF8"/>
    <w:rsid w:val="00DA7805"/>
    <w:rsid w:val="00DB0509"/>
    <w:rsid w:val="00DB33D4"/>
    <w:rsid w:val="00DB392E"/>
    <w:rsid w:val="00DB429C"/>
    <w:rsid w:val="00DB75CC"/>
    <w:rsid w:val="00DD16FB"/>
    <w:rsid w:val="00DD3350"/>
    <w:rsid w:val="00DD4988"/>
    <w:rsid w:val="00DD6093"/>
    <w:rsid w:val="00DD7864"/>
    <w:rsid w:val="00DE094A"/>
    <w:rsid w:val="00DE649B"/>
    <w:rsid w:val="00DF21CD"/>
    <w:rsid w:val="00E0186A"/>
    <w:rsid w:val="00E102A2"/>
    <w:rsid w:val="00E115BB"/>
    <w:rsid w:val="00E14598"/>
    <w:rsid w:val="00E14A03"/>
    <w:rsid w:val="00E3089B"/>
    <w:rsid w:val="00E31050"/>
    <w:rsid w:val="00E37515"/>
    <w:rsid w:val="00E42865"/>
    <w:rsid w:val="00E50189"/>
    <w:rsid w:val="00E54C4A"/>
    <w:rsid w:val="00E5510E"/>
    <w:rsid w:val="00E61FA4"/>
    <w:rsid w:val="00E626D9"/>
    <w:rsid w:val="00E63A51"/>
    <w:rsid w:val="00E66761"/>
    <w:rsid w:val="00E67CB8"/>
    <w:rsid w:val="00E715A2"/>
    <w:rsid w:val="00E73A13"/>
    <w:rsid w:val="00E81EE8"/>
    <w:rsid w:val="00E852A0"/>
    <w:rsid w:val="00E86072"/>
    <w:rsid w:val="00E874F4"/>
    <w:rsid w:val="00E90E34"/>
    <w:rsid w:val="00E917FA"/>
    <w:rsid w:val="00E94311"/>
    <w:rsid w:val="00E9504F"/>
    <w:rsid w:val="00EA2B90"/>
    <w:rsid w:val="00EA3E15"/>
    <w:rsid w:val="00EB6DBC"/>
    <w:rsid w:val="00EC3C68"/>
    <w:rsid w:val="00EC7D35"/>
    <w:rsid w:val="00ED17C4"/>
    <w:rsid w:val="00EE0222"/>
    <w:rsid w:val="00EE1A0B"/>
    <w:rsid w:val="00EE2788"/>
    <w:rsid w:val="00EE2A0B"/>
    <w:rsid w:val="00EE4933"/>
    <w:rsid w:val="00F0087F"/>
    <w:rsid w:val="00F03779"/>
    <w:rsid w:val="00F051E9"/>
    <w:rsid w:val="00F0625A"/>
    <w:rsid w:val="00F07713"/>
    <w:rsid w:val="00F10557"/>
    <w:rsid w:val="00F12168"/>
    <w:rsid w:val="00F1316F"/>
    <w:rsid w:val="00F14645"/>
    <w:rsid w:val="00F14BA4"/>
    <w:rsid w:val="00F16320"/>
    <w:rsid w:val="00F16418"/>
    <w:rsid w:val="00F16B91"/>
    <w:rsid w:val="00F251A7"/>
    <w:rsid w:val="00F30BEE"/>
    <w:rsid w:val="00F33204"/>
    <w:rsid w:val="00F370C8"/>
    <w:rsid w:val="00F3743C"/>
    <w:rsid w:val="00F4006D"/>
    <w:rsid w:val="00F40726"/>
    <w:rsid w:val="00F46670"/>
    <w:rsid w:val="00F52584"/>
    <w:rsid w:val="00F54F45"/>
    <w:rsid w:val="00F5556B"/>
    <w:rsid w:val="00F605B2"/>
    <w:rsid w:val="00F62633"/>
    <w:rsid w:val="00F67EB5"/>
    <w:rsid w:val="00F72D42"/>
    <w:rsid w:val="00F77415"/>
    <w:rsid w:val="00F814AC"/>
    <w:rsid w:val="00F84EAC"/>
    <w:rsid w:val="00F87E1C"/>
    <w:rsid w:val="00F92BDD"/>
    <w:rsid w:val="00F953EE"/>
    <w:rsid w:val="00F962B8"/>
    <w:rsid w:val="00FA113D"/>
    <w:rsid w:val="00FA438F"/>
    <w:rsid w:val="00FA5D74"/>
    <w:rsid w:val="00FA6162"/>
    <w:rsid w:val="00FB7857"/>
    <w:rsid w:val="00FC2E77"/>
    <w:rsid w:val="00FC5757"/>
    <w:rsid w:val="00FD3A65"/>
    <w:rsid w:val="00FE1D8C"/>
    <w:rsid w:val="00FE2FA2"/>
    <w:rsid w:val="00FE6D9C"/>
    <w:rsid w:val="00FF02A3"/>
    <w:rsid w:val="00FF45CF"/>
    <w:rsid w:val="00FF4624"/>
    <w:rsid w:val="00FF6CC5"/>
    <w:rsid w:val="00FF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767D07"/>
  <w15:chartTrackingRefBased/>
  <w15:docId w15:val="{C87A727B-57EA-4064-AD07-3D1511FF3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C58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22BDF"/>
    <w:pPr>
      <w:keepNext/>
      <w:keepLines/>
      <w:spacing w:before="240" w:line="276" w:lineRule="auto"/>
      <w:outlineLvl w:val="0"/>
    </w:pPr>
    <w:rPr>
      <w:rFonts w:asciiTheme="minorHAnsi" w:eastAsiaTheme="majorEastAsia" w:hAnsiTheme="minorHAnsi" w:cstheme="majorBidi"/>
      <w:color w:val="2F5496" w:themeColor="accent1" w:themeShade="BF"/>
      <w:sz w:val="32"/>
      <w:szCs w:val="32"/>
      <w:lang w:val="is-IS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322BDF"/>
    <w:pPr>
      <w:keepNext/>
      <w:keepLines/>
      <w:spacing w:before="40" w:line="276" w:lineRule="auto"/>
      <w:outlineLvl w:val="1"/>
    </w:pPr>
    <w:rPr>
      <w:rFonts w:asciiTheme="minorHAnsi" w:eastAsiaTheme="majorEastAsia" w:hAnsiTheme="minorHAnsi" w:cstheme="majorBidi"/>
      <w:color w:val="2F5496" w:themeColor="accent1" w:themeShade="BF"/>
      <w:sz w:val="26"/>
      <w:szCs w:val="26"/>
      <w:lang w:val="is-I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pterTitle">
    <w:name w:val="Chapter Title"/>
    <w:basedOn w:val="a"/>
    <w:qFormat/>
    <w:rsid w:val="00322BDF"/>
    <w:pPr>
      <w:autoSpaceDE w:val="0"/>
      <w:autoSpaceDN w:val="0"/>
      <w:adjustRightInd w:val="0"/>
      <w:spacing w:line="480" w:lineRule="auto"/>
    </w:pPr>
    <w:rPr>
      <w:rFonts w:ascii="Times New Roman" w:eastAsiaTheme="minorEastAsia" w:hAnsi="Times New Roman" w:cs="Times New Roman"/>
      <w:b/>
      <w:iCs/>
      <w:color w:val="538135" w:themeColor="accent6" w:themeShade="BF"/>
      <w:sz w:val="28"/>
      <w:szCs w:val="28"/>
      <w:lang w:eastAsia="en-US"/>
    </w:rPr>
  </w:style>
  <w:style w:type="paragraph" w:customStyle="1" w:styleId="ChapterNumber">
    <w:name w:val="Chapter Number"/>
    <w:basedOn w:val="a"/>
    <w:qFormat/>
    <w:rsid w:val="00322BDF"/>
    <w:pPr>
      <w:autoSpaceDE w:val="0"/>
      <w:autoSpaceDN w:val="0"/>
      <w:adjustRightInd w:val="0"/>
      <w:spacing w:line="480" w:lineRule="auto"/>
    </w:pPr>
    <w:rPr>
      <w:rFonts w:ascii="Times New Roman" w:eastAsiaTheme="minorEastAsia" w:hAnsi="Times New Roman" w:cs="Times New Roman"/>
      <w:b/>
      <w:iCs/>
      <w:color w:val="7030A0"/>
      <w:sz w:val="28"/>
      <w:szCs w:val="28"/>
      <w:lang w:eastAsia="en-US"/>
    </w:rPr>
  </w:style>
  <w:style w:type="character" w:customStyle="1" w:styleId="20">
    <w:name w:val="見出し 2 (文字)"/>
    <w:basedOn w:val="a0"/>
    <w:link w:val="2"/>
    <w:uiPriority w:val="9"/>
    <w:rsid w:val="00322BDF"/>
    <w:rPr>
      <w:rFonts w:eastAsiaTheme="majorEastAsia" w:cstheme="majorBidi"/>
      <w:color w:val="2F5496" w:themeColor="accent1" w:themeShade="BF"/>
      <w:sz w:val="26"/>
      <w:szCs w:val="26"/>
      <w:lang w:val="is-IS"/>
    </w:rPr>
  </w:style>
  <w:style w:type="character" w:customStyle="1" w:styleId="10">
    <w:name w:val="見出し 1 (文字)"/>
    <w:basedOn w:val="a0"/>
    <w:link w:val="1"/>
    <w:uiPriority w:val="9"/>
    <w:rsid w:val="00322BDF"/>
    <w:rPr>
      <w:rFonts w:eastAsiaTheme="majorEastAsia" w:cstheme="majorBidi"/>
      <w:color w:val="2F5496" w:themeColor="accent1" w:themeShade="BF"/>
      <w:sz w:val="32"/>
      <w:szCs w:val="32"/>
      <w:lang w:val="is-IS"/>
    </w:rPr>
  </w:style>
  <w:style w:type="paragraph" w:styleId="a3">
    <w:name w:val="No Spacing"/>
    <w:uiPriority w:val="1"/>
    <w:qFormat/>
    <w:rsid w:val="004D64D7"/>
    <w:pPr>
      <w:spacing w:after="0" w:line="240" w:lineRule="auto"/>
    </w:pPr>
  </w:style>
  <w:style w:type="character" w:styleId="a4">
    <w:name w:val="Hyperlink"/>
    <w:basedOn w:val="a0"/>
    <w:uiPriority w:val="99"/>
    <w:unhideWhenUsed/>
    <w:rsid w:val="00496816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49681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table" w:styleId="a6">
    <w:name w:val="Table Grid"/>
    <w:basedOn w:val="a1"/>
    <w:uiPriority w:val="39"/>
    <w:rsid w:val="00496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49681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8">
    <w:name w:val="ヘッダー (文字)"/>
    <w:basedOn w:val="a0"/>
    <w:link w:val="a7"/>
    <w:uiPriority w:val="99"/>
    <w:rsid w:val="00496816"/>
  </w:style>
  <w:style w:type="paragraph" w:styleId="a9">
    <w:name w:val="footer"/>
    <w:basedOn w:val="a"/>
    <w:link w:val="aa"/>
    <w:uiPriority w:val="99"/>
    <w:unhideWhenUsed/>
    <w:rsid w:val="0049681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a">
    <w:name w:val="フッター (文字)"/>
    <w:basedOn w:val="a0"/>
    <w:link w:val="a9"/>
    <w:uiPriority w:val="99"/>
    <w:rsid w:val="00496816"/>
  </w:style>
  <w:style w:type="character" w:styleId="ab">
    <w:name w:val="line number"/>
    <w:basedOn w:val="a0"/>
    <w:uiPriority w:val="99"/>
    <w:semiHidden/>
    <w:unhideWhenUsed/>
    <w:rsid w:val="00496816"/>
  </w:style>
  <w:style w:type="character" w:styleId="ac">
    <w:name w:val="FollowedHyperlink"/>
    <w:basedOn w:val="a0"/>
    <w:uiPriority w:val="99"/>
    <w:semiHidden/>
    <w:unhideWhenUsed/>
    <w:rsid w:val="00813F24"/>
    <w:rPr>
      <w:color w:val="954F72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7D558A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D558A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f">
    <w:name w:val="コメント文字列 (文字)"/>
    <w:basedOn w:val="a0"/>
    <w:link w:val="ae"/>
    <w:uiPriority w:val="99"/>
    <w:semiHidden/>
    <w:rsid w:val="007D558A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D558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D558A"/>
    <w:rPr>
      <w:b/>
      <w:bCs/>
      <w:sz w:val="20"/>
      <w:szCs w:val="20"/>
    </w:rPr>
  </w:style>
  <w:style w:type="character" w:styleId="af2">
    <w:name w:val="Strong"/>
    <w:basedOn w:val="a0"/>
    <w:uiPriority w:val="22"/>
    <w:qFormat/>
    <w:rsid w:val="007D558A"/>
    <w:rPr>
      <w:b/>
      <w:bCs/>
    </w:rPr>
  </w:style>
  <w:style w:type="paragraph" w:styleId="af3">
    <w:name w:val="Revision"/>
    <w:hidden/>
    <w:uiPriority w:val="99"/>
    <w:semiHidden/>
    <w:rsid w:val="00604747"/>
    <w:pPr>
      <w:spacing w:after="0" w:line="240" w:lineRule="auto"/>
    </w:pPr>
  </w:style>
  <w:style w:type="paragraph" w:styleId="af4">
    <w:name w:val="Balloon Text"/>
    <w:basedOn w:val="a"/>
    <w:link w:val="af5"/>
    <w:uiPriority w:val="99"/>
    <w:semiHidden/>
    <w:unhideWhenUsed/>
    <w:rsid w:val="00614B37"/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614B37"/>
    <w:rPr>
      <w:rFonts w:ascii="Segoe UI" w:hAnsi="Segoe UI" w:cs="Segoe UI"/>
      <w:sz w:val="18"/>
      <w:szCs w:val="18"/>
    </w:rPr>
  </w:style>
  <w:style w:type="character" w:styleId="af6">
    <w:name w:val="Unresolved Mention"/>
    <w:basedOn w:val="a0"/>
    <w:uiPriority w:val="99"/>
    <w:semiHidden/>
    <w:unhideWhenUsed/>
    <w:rsid w:val="00336DEA"/>
    <w:rPr>
      <w:color w:val="605E5C"/>
      <w:shd w:val="clear" w:color="auto" w:fill="E1DFDD"/>
    </w:rPr>
  </w:style>
  <w:style w:type="paragraph" w:customStyle="1" w:styleId="KeinLeerraum">
    <w:name w:val="Kein Leerraum"/>
    <w:uiPriority w:val="1"/>
    <w:qFormat/>
    <w:rsid w:val="005F20D7"/>
    <w:pPr>
      <w:widowControl w:val="0"/>
      <w:spacing w:after="0" w:line="240" w:lineRule="auto"/>
      <w:jc w:val="both"/>
    </w:pPr>
    <w:rPr>
      <w:rFonts w:ascii="Century" w:eastAsia="ＭＳ 明朝" w:hAnsi="Century" w:cs="Arial"/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8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98</Words>
  <Characters>2842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柏原大朗</dc:creator>
  <cp:lastModifiedBy>柏原　大朗</cp:lastModifiedBy>
  <cp:revision>10</cp:revision>
  <cp:lastPrinted>2023-11-21T14:11:00Z</cp:lastPrinted>
  <dcterms:created xsi:type="dcterms:W3CDTF">2025-06-23T14:02:00Z</dcterms:created>
  <dcterms:modified xsi:type="dcterms:W3CDTF">2025-08-06T12:17:00Z</dcterms:modified>
</cp:coreProperties>
</file>